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573A8" w14:textId="505431D4" w:rsidR="00703AD0" w:rsidRPr="007E7F17" w:rsidRDefault="00703AD0" w:rsidP="00703AD0">
      <w:pPr>
        <w:pStyle w:val="Ingenafstand"/>
        <w:spacing w:line="360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  <w:r>
        <w:rPr>
          <w:rFonts w:asciiTheme="minorHAnsi" w:hAnsiTheme="minorHAnsi" w:cstheme="minorHAnsi"/>
          <w:b/>
          <w:sz w:val="20"/>
          <w:szCs w:val="20"/>
          <w:lang w:val="en-GB"/>
        </w:rPr>
        <w:t>T</w:t>
      </w:r>
      <w:r w:rsidRPr="007E7F17">
        <w:rPr>
          <w:rFonts w:asciiTheme="minorHAnsi" w:hAnsiTheme="minorHAnsi" w:cstheme="minorHAnsi"/>
          <w:b/>
          <w:sz w:val="20"/>
          <w:szCs w:val="20"/>
          <w:lang w:val="en-GB"/>
        </w:rPr>
        <w:t>able S</w:t>
      </w:r>
      <w:r w:rsidR="00AC7B73">
        <w:rPr>
          <w:rFonts w:asciiTheme="minorHAnsi" w:hAnsiTheme="minorHAnsi" w:cstheme="minorHAnsi"/>
          <w:b/>
          <w:sz w:val="20"/>
          <w:szCs w:val="20"/>
          <w:lang w:val="en-GB"/>
        </w:rPr>
        <w:t>7</w:t>
      </w:r>
      <w:r w:rsidRPr="007E7F17">
        <w:rPr>
          <w:rFonts w:asciiTheme="minorHAnsi" w:hAnsiTheme="minorHAnsi" w:cstheme="minorHAnsi"/>
          <w:b/>
          <w:sz w:val="20"/>
          <w:szCs w:val="20"/>
          <w:lang w:val="en-GB"/>
        </w:rPr>
        <w:t xml:space="preserve">: Genotypic and phenotypic susceptibility in </w:t>
      </w:r>
      <w:r w:rsidRPr="007E7F17">
        <w:rPr>
          <w:rFonts w:asciiTheme="minorHAnsi" w:hAnsiTheme="minorHAnsi" w:cstheme="minorHAnsi"/>
          <w:b/>
          <w:i/>
          <w:iCs/>
          <w:sz w:val="20"/>
          <w:szCs w:val="20"/>
          <w:lang w:val="en-GB"/>
        </w:rPr>
        <w:t xml:space="preserve">Streptococcus oralis </w:t>
      </w:r>
      <w:r w:rsidRPr="007E7F17">
        <w:rPr>
          <w:rFonts w:asciiTheme="minorHAnsi" w:hAnsiTheme="minorHAnsi" w:cstheme="minorHAnsi"/>
          <w:b/>
          <w:sz w:val="20"/>
          <w:szCs w:val="20"/>
          <w:lang w:val="en-GB"/>
        </w:rPr>
        <w:t>isolates.</w:t>
      </w:r>
    </w:p>
    <w:tbl>
      <w:tblPr>
        <w:tblStyle w:val="Almindeligtabel2"/>
        <w:tblW w:w="12607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277"/>
        <w:gridCol w:w="850"/>
        <w:gridCol w:w="709"/>
        <w:gridCol w:w="1134"/>
        <w:gridCol w:w="1276"/>
        <w:gridCol w:w="850"/>
        <w:gridCol w:w="709"/>
        <w:gridCol w:w="850"/>
        <w:gridCol w:w="935"/>
        <w:gridCol w:w="803"/>
        <w:gridCol w:w="804"/>
        <w:gridCol w:w="803"/>
        <w:gridCol w:w="803"/>
        <w:gridCol w:w="804"/>
      </w:tblGrid>
      <w:tr w:rsidR="00703AD0" w:rsidRPr="007E7F17" w14:paraId="70515A5D" w14:textId="77777777" w:rsidTr="00FF0E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4B32E373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A4C9082" w14:textId="77777777" w:rsidR="00703AD0" w:rsidRPr="007E7F17" w:rsidRDefault="00703AD0" w:rsidP="00FF0ED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650D458" w14:textId="77777777" w:rsidR="00703AD0" w:rsidRPr="007E7F17" w:rsidRDefault="00703AD0" w:rsidP="00FF0ED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EF1D65" w14:textId="77777777" w:rsidR="00703AD0" w:rsidRPr="007E7F17" w:rsidRDefault="00703AD0" w:rsidP="00FF0ED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14774FA" w14:textId="77777777" w:rsidR="00703AD0" w:rsidRPr="007E7F17" w:rsidRDefault="00703AD0" w:rsidP="00FF0ED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D5F40A9" w14:textId="77777777" w:rsidR="00703AD0" w:rsidRPr="007E7F17" w:rsidRDefault="00703AD0" w:rsidP="00FF0ED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329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A4062D2" w14:textId="77777777" w:rsidR="00703AD0" w:rsidRPr="007E7F17" w:rsidRDefault="00703AD0" w:rsidP="00FF0ED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enicillin</w:t>
            </w:r>
          </w:p>
        </w:tc>
        <w:tc>
          <w:tcPr>
            <w:tcW w:w="321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31BE5F2" w14:textId="77777777" w:rsidR="00703AD0" w:rsidRPr="007E7F17" w:rsidRDefault="00703AD0" w:rsidP="00FF0ED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Ceftriaxone</w:t>
            </w:r>
          </w:p>
        </w:tc>
      </w:tr>
      <w:tr w:rsidR="00703AD0" w:rsidRPr="00AC7B73" w14:paraId="13C35947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7C049FBC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Cs w:val="0"/>
                <w:sz w:val="18"/>
                <w:szCs w:val="18"/>
                <w:lang w:val="en-GB"/>
              </w:rPr>
            </w:pPr>
          </w:p>
          <w:p w14:paraId="5870FC89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Cs w:val="0"/>
                <w:sz w:val="18"/>
                <w:szCs w:val="18"/>
                <w:lang w:val="en-GB"/>
              </w:rPr>
            </w:pPr>
          </w:p>
          <w:p w14:paraId="0194FCC0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Isola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BB0F13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5E22D64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7983141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4A5CBC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578892F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2D7A4A72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Year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786CCE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196FC3C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urce of infec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FB6D83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5492EE1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earest</w:t>
            </w:r>
          </w:p>
          <w:p w14:paraId="23C5808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BP-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ofi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AE0015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2EA0926B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bsti-tution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11DD9A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eno-typic</w:t>
            </w:r>
          </w:p>
          <w:p w14:paraId="5134B4A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E02B58B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Geno-typic </w:t>
            </w:r>
          </w:p>
          <w:p w14:paraId="78FB77A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-I-R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622A19B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heno-typic</w:t>
            </w:r>
          </w:p>
          <w:p w14:paraId="04291F1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MIC 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389A127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heno-typic</w:t>
            </w:r>
          </w:p>
          <w:p w14:paraId="09C23A2B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S.I-R 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7B3E312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eno-typic</w:t>
            </w:r>
          </w:p>
          <w:p w14:paraId="1BF175F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IC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1947973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eno-typic</w:t>
            </w:r>
          </w:p>
          <w:p w14:paraId="6A80F6F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-I-R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708E4CD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heno-typic</w:t>
            </w:r>
          </w:p>
          <w:p w14:paraId="1E26FDB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MIC 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58E144D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heno-typic</w:t>
            </w:r>
          </w:p>
          <w:p w14:paraId="551B4F7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S-I-R </w:t>
            </w:r>
          </w:p>
        </w:tc>
      </w:tr>
      <w:tr w:rsidR="00703AD0" w:rsidRPr="007E7F17" w14:paraId="143D7B11" w14:textId="77777777" w:rsidTr="00FF0ED5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4844A740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bookmarkStart w:id="0" w:name="_Hlk41311634"/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B603216-18</w:t>
            </w:r>
            <w:bookmarkEnd w:id="0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CD10D6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AFC0960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200835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vas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8BC584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C949A2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BEAA0A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321583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31422F5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531FE68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09DB3DBC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3ADBF85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23D3E1E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128F084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53C09603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15A6E48A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bookmarkStart w:id="1" w:name="_Hlk41311646"/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14030322B</w:t>
            </w:r>
            <w:bookmarkEnd w:id="1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E9A3FC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E8E61C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49117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vas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930C33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EBE413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3D9B1B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18319A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3D7B547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12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3F6503D2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215062E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23EF536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2F5F1FD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12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6F56106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4E366889" w14:textId="77777777" w:rsidTr="00FF0ED5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1E47D353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2018-F5-19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482CFA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964EB7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FAB38F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vas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6B4F65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75AE0D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4714AC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94EEC51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13CCBD7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308D302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337C612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45A7854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46B107E1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12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10880BB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6503F10A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18552FAE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SK6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712ECD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C15E58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F124C1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pirator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FD2FF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B2535D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6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D8FA51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ABC51D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159CAF0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36F4488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549070B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443FE88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62C76B2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5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1766FCFB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4B78A715" w14:textId="77777777" w:rsidTr="00FF0ED5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6342EDE3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bookmarkStart w:id="2" w:name="_Hlk41311655"/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18514620B</w:t>
            </w:r>
            <w:bookmarkEnd w:id="2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9AD14D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004CA0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C8480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vas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880700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2560EE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7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A86E91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4A91F81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072A4CF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12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7CD8576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129F08C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7A2090D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4E6133B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5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0209C28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54A8BAD1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6EAEBC00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bookmarkStart w:id="3" w:name="_Hlk41311663"/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16011541B</w:t>
            </w:r>
            <w:bookmarkEnd w:id="3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06F4802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82A3FE2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7E17BB2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vas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053372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377A4B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7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FF5E5C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77C01F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7B63956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12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366861B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5D7AACA2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463DB14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47C7806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12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4B9600C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0583CFF6" w14:textId="77777777" w:rsidTr="00FF0ED5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6813CCAC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bookmarkStart w:id="4" w:name="_Hlk41311681"/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B_19836_11</w:t>
            </w:r>
            <w:bookmarkEnd w:id="4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A9FE02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266900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3AF68C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vas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53822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DB495F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7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3EAEED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6DA79F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3685BED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43F7FEB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1BF3E24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763C031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7750B3D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12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6E1061C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18540180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2CCDBA8E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B_007274_1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B7A972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9067F0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43F5C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vas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F37A82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53AE57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7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F81E57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54CDAE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60768D4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12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3F16FA4B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6F8CE1B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0ABD0F5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120243D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12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7BF2452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3F85A804" w14:textId="77777777" w:rsidTr="00FF0ED5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69CA499D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bookmarkStart w:id="5" w:name="_Hlk41311689"/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Y_11577_11</w:t>
            </w:r>
            <w:bookmarkEnd w:id="5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076FC2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FB34DA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B6434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vas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73FC53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47CF72A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7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922E49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AA868F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49D0C6F1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12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696CF041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1349CC40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112D768A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182943F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12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0220CDD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5939D000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058B856A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2018-F7-8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489E37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1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8E8094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8B983E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004E4F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6D1BC1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7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72993B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1140F9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69A724B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12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4C37786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07133362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06A6E4E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4BA87BD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12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19A4902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5B4D14A2" w14:textId="77777777" w:rsidTr="00FF0ED5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19ED6891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bookmarkStart w:id="6" w:name="_Hlk41311703"/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14015779B</w:t>
            </w:r>
            <w:bookmarkEnd w:id="6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3D150FA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1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01C598A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AA3F15A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vas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E6EEAF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03863A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7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E534B9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C88B95A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443B7A1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38C7169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48B9DFEA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1DCFFE0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4F51539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12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7DFFD9A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2F207F46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371D8390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SK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24CF6B2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1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DA0B3C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1E8E9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vas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4516D3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2D84EC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7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F52A95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1375D4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04022B2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623D95F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6FAFCE3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4686325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2546669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18DB463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53C29F60" w14:textId="77777777" w:rsidTr="00FF0ED5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0CBF601F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bookmarkStart w:id="7" w:name="_Hlk41311712"/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14010395B</w:t>
            </w:r>
            <w:bookmarkEnd w:id="7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4D747E0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1ED223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46302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vas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CB3485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4EA7C6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7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2B37D1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AD3D1D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0B26458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3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564621C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5B8A07E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595D655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6F054DDC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12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3988E4E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77358863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6C6912D1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SK10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603E02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1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DBBE8C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CDCF5C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pirator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3CCA51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CE60AC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8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037EFD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CFA22B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0312A51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3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7D55332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4899704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4174912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2FF27F8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3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05144F5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36F1A775" w14:textId="77777777" w:rsidTr="00FF0ED5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5BBE237E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bookmarkStart w:id="8" w:name="_Hlk41311719"/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B576280-18</w:t>
            </w:r>
            <w:bookmarkEnd w:id="8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864776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1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145BA6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B0DEC2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vas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0292DA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6C8E37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8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3CC165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782D37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60F7425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08B9C43A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59A9A1C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5BAF949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79E58F5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12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76B91F4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1AD99C58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6FB2040D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Y-052157-0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B524AA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1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F07B4A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0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AB24EB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vas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1B41D92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5DF277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8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CFA716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EDE30F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5D099A2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3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546B679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3772DAA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4C3A6892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77CA7C3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12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2E0BEEE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12EC17A3" w14:textId="77777777" w:rsidTr="00FF0ED5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294F8FD2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bookmarkStart w:id="9" w:name="_Hlk41311726"/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16010772B</w:t>
            </w:r>
            <w:bookmarkEnd w:id="9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C4D3970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1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9A168D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03FA9F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vas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5693D5A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1639C0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8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564CB4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6D802E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47F3CE5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12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6F3F3CC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680AF34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0724077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0C3F592B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12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754C808A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0A93EFDC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0653721B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SK107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A4D178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1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A8C65D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72BD41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vas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774D1F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7A7FFD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8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30ED8E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BA43B82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768BD46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6D6035A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1EF7376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0D14A43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6BEC7DE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6AA6583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2B40385A" w14:textId="77777777" w:rsidTr="00FF0ED5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68657A46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bookmarkStart w:id="10" w:name="_Hlk41311740"/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16012229B</w:t>
            </w:r>
            <w:bookmarkEnd w:id="10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810C7D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1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6CF58F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952870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vas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43D44A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80819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8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5F7F7B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4E6DF01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4805F3B1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12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2762AE5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0FC6D55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59F311A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5CF8B2C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4BEF028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40079A65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59BEA996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bookmarkStart w:id="11" w:name="_Hlk41311747"/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Æ01011289</w:t>
            </w:r>
            <w:bookmarkEnd w:id="11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27CD7FB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A766EA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C7FFEE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vas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5627C2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E430272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8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BC1B46B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133410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66520F9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3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752E001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00C5FDC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46A4533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291A369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12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6DADCFB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1F0BC096" w14:textId="77777777" w:rsidTr="00FF0ED5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7EBADD98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bookmarkStart w:id="12" w:name="_Hlk41311754"/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Y-5914_11</w:t>
            </w:r>
            <w:bookmarkEnd w:id="12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1D4064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E02C25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AE7566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vas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7EBA25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5BF982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23C107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55177D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416EF9D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5973E10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4D8BE82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0B555B7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64A2820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496411C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7F719EF6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20E80F8A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bookmarkStart w:id="13" w:name="_Hlk41311761"/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B-003802-10</w:t>
            </w:r>
            <w:bookmarkEnd w:id="13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1A8DAD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2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5DFCB9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92FC4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vas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E54EF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21245E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21053E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770C75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2C9B8A4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12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6614987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3F28E7F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1F56C79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5F32D64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12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3C540C8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73537401" w14:textId="77777777" w:rsidTr="00FF0ED5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44EC303D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bookmarkStart w:id="14" w:name="_Hlk41311769"/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14031600Y</w:t>
            </w:r>
            <w:bookmarkEnd w:id="14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4036B2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2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2328C9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848330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vas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4DA79E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17-7-1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C833BA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19554DC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8E53CD0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7D5AB69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1C1B1C6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571CECE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0BB8A20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452C86B0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&gt;2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5837E4DA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R</w:t>
            </w:r>
          </w:p>
        </w:tc>
      </w:tr>
      <w:tr w:rsidR="00703AD0" w:rsidRPr="007E7F17" w14:paraId="50162D54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63965162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bookmarkStart w:id="15" w:name="_Hlk41311777"/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lastRenderedPageBreak/>
              <w:t>18022363Y</w:t>
            </w:r>
            <w:bookmarkEnd w:id="15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8BD02BB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2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61E898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C8E4EA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vas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A6CB50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4-49-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76AF07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C97F45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C85E27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074E74F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&gt;4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67E9A08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08C0973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5F74EA1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23459CD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&gt;2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409FDE0B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R</w:t>
            </w:r>
          </w:p>
        </w:tc>
      </w:tr>
      <w:tr w:rsidR="00703AD0" w:rsidRPr="007E7F17" w14:paraId="640F6E1A" w14:textId="77777777" w:rsidTr="00FF0ED5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7DD5C77A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SK30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D529CF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2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55C7D2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394D2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pirator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952B0A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4-7_2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44FF9CB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B2EB5A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1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9FB26B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13087DD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47D1632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46D576C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063B9A0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379196B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3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674F30C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</w:tbl>
    <w:p w14:paraId="3EFFC88B" w14:textId="77777777" w:rsidR="00703AD0" w:rsidRPr="007E7F17" w:rsidRDefault="00703AD0" w:rsidP="00703AD0">
      <w:pPr>
        <w:pStyle w:val="Ingenafstand"/>
        <w:spacing w:line="360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</w:p>
    <w:p w14:paraId="3EC04B82" w14:textId="47D54117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5B2EDD94" w14:textId="2FF768E2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417F7214" w14:textId="51484A26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5D516853" w14:textId="171C0DCC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2A4A1630" w14:textId="7742096C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3B707A35" w14:textId="650D1466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41D48265" w14:textId="109B2167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2A5D358D" w14:textId="54DC207D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1BD73314" w14:textId="29CF4DAD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10E39D4C" w14:textId="07162FF9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793B223E" w14:textId="6C9DACF7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78017717" w14:textId="6B4294D4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7454835F" w14:textId="6940C52D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74D93E50" w14:textId="4D3883A4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0C1EF8BB" w14:textId="1B38E2B8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705E7CF1" w14:textId="73EC0A0E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414AB97D" w14:textId="6ABADABB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1D662E79" w14:textId="74119911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622A1B75" w14:textId="046C4221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4831B1AC" w14:textId="3579EA7A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21251FBE" w14:textId="283F7233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250CCE85" w14:textId="775B7C6F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0BC1B067" w14:textId="20991F7C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2D599723" w14:textId="6107F14E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08C12424" w14:textId="749434A5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sectPr w:rsidR="00703AD0" w:rsidSect="00307EE8">
      <w:headerReference w:type="default" r:id="rId8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99029D" w14:textId="77777777" w:rsidR="00FE6C67" w:rsidRDefault="00FE6C67" w:rsidP="00AF43E4">
      <w:r>
        <w:separator/>
      </w:r>
    </w:p>
  </w:endnote>
  <w:endnote w:type="continuationSeparator" w:id="0">
    <w:p w14:paraId="3FCEAEB6" w14:textId="77777777" w:rsidR="00FE6C67" w:rsidRDefault="00FE6C67" w:rsidP="00AF43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E0CF5" w14:textId="77777777" w:rsidR="00FE6C67" w:rsidRDefault="00FE6C67" w:rsidP="00AF43E4">
      <w:r>
        <w:separator/>
      </w:r>
    </w:p>
  </w:footnote>
  <w:footnote w:type="continuationSeparator" w:id="0">
    <w:p w14:paraId="07EC9C8E" w14:textId="77777777" w:rsidR="00FE6C67" w:rsidRDefault="00FE6C67" w:rsidP="00AF43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A1CB62" w14:textId="77777777" w:rsidR="0049269F" w:rsidRDefault="0049269F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70C80634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3476F066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4E2070B"/>
    <w:multiLevelType w:val="hybridMultilevel"/>
    <w:tmpl w:val="64DA7454"/>
    <w:lvl w:ilvl="0" w:tplc="B2D66C84">
      <w:start w:val="98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26661E"/>
    <w:multiLevelType w:val="hybridMultilevel"/>
    <w:tmpl w:val="82E044E0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0E73C4"/>
    <w:multiLevelType w:val="hybridMultilevel"/>
    <w:tmpl w:val="9D460F3A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0C3478"/>
    <w:multiLevelType w:val="hybridMultilevel"/>
    <w:tmpl w:val="C2A6D0EC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560BDF"/>
    <w:multiLevelType w:val="hybridMultilevel"/>
    <w:tmpl w:val="BC64B8A6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BF1288"/>
    <w:multiLevelType w:val="hybridMultilevel"/>
    <w:tmpl w:val="576A0482"/>
    <w:lvl w:ilvl="0" w:tplc="C6C63C08">
      <w:start w:val="1"/>
      <w:numFmt w:val="lowerLetter"/>
      <w:lvlText w:val="%1."/>
      <w:lvlJc w:val="left"/>
      <w:pPr>
        <w:ind w:left="16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2380" w:hanging="360"/>
      </w:pPr>
    </w:lvl>
    <w:lvl w:ilvl="2" w:tplc="0406001B" w:tentative="1">
      <w:start w:val="1"/>
      <w:numFmt w:val="lowerRoman"/>
      <w:lvlText w:val="%3."/>
      <w:lvlJc w:val="right"/>
      <w:pPr>
        <w:ind w:left="3100" w:hanging="180"/>
      </w:pPr>
    </w:lvl>
    <w:lvl w:ilvl="3" w:tplc="0406000F" w:tentative="1">
      <w:start w:val="1"/>
      <w:numFmt w:val="decimal"/>
      <w:lvlText w:val="%4."/>
      <w:lvlJc w:val="left"/>
      <w:pPr>
        <w:ind w:left="3820" w:hanging="360"/>
      </w:pPr>
    </w:lvl>
    <w:lvl w:ilvl="4" w:tplc="04060019" w:tentative="1">
      <w:start w:val="1"/>
      <w:numFmt w:val="lowerLetter"/>
      <w:lvlText w:val="%5."/>
      <w:lvlJc w:val="left"/>
      <w:pPr>
        <w:ind w:left="4540" w:hanging="360"/>
      </w:pPr>
    </w:lvl>
    <w:lvl w:ilvl="5" w:tplc="0406001B" w:tentative="1">
      <w:start w:val="1"/>
      <w:numFmt w:val="lowerRoman"/>
      <w:lvlText w:val="%6."/>
      <w:lvlJc w:val="right"/>
      <w:pPr>
        <w:ind w:left="5260" w:hanging="180"/>
      </w:pPr>
    </w:lvl>
    <w:lvl w:ilvl="6" w:tplc="0406000F" w:tentative="1">
      <w:start w:val="1"/>
      <w:numFmt w:val="decimal"/>
      <w:lvlText w:val="%7."/>
      <w:lvlJc w:val="left"/>
      <w:pPr>
        <w:ind w:left="5980" w:hanging="360"/>
      </w:pPr>
    </w:lvl>
    <w:lvl w:ilvl="7" w:tplc="04060019" w:tentative="1">
      <w:start w:val="1"/>
      <w:numFmt w:val="lowerLetter"/>
      <w:lvlText w:val="%8."/>
      <w:lvlJc w:val="left"/>
      <w:pPr>
        <w:ind w:left="6700" w:hanging="360"/>
      </w:pPr>
    </w:lvl>
    <w:lvl w:ilvl="8" w:tplc="0406001B" w:tentative="1">
      <w:start w:val="1"/>
      <w:numFmt w:val="lowerRoman"/>
      <w:lvlText w:val="%9."/>
      <w:lvlJc w:val="right"/>
      <w:pPr>
        <w:ind w:left="7420" w:hanging="180"/>
      </w:pPr>
    </w:lvl>
  </w:abstractNum>
  <w:abstractNum w:abstractNumId="8" w15:restartNumberingAfterBreak="0">
    <w:nsid w:val="1E9034CE"/>
    <w:multiLevelType w:val="hybridMultilevel"/>
    <w:tmpl w:val="81AABDD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FF3F06"/>
    <w:multiLevelType w:val="hybridMultilevel"/>
    <w:tmpl w:val="01BAA4E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704982"/>
    <w:multiLevelType w:val="hybridMultilevel"/>
    <w:tmpl w:val="C75A4CC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7F5E07"/>
    <w:multiLevelType w:val="hybridMultilevel"/>
    <w:tmpl w:val="5802996E"/>
    <w:lvl w:ilvl="0" w:tplc="48740C1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46505F"/>
    <w:multiLevelType w:val="hybridMultilevel"/>
    <w:tmpl w:val="576A0482"/>
    <w:lvl w:ilvl="0" w:tplc="C6C63C08">
      <w:start w:val="1"/>
      <w:numFmt w:val="lowerLetter"/>
      <w:lvlText w:val="%1."/>
      <w:lvlJc w:val="left"/>
      <w:pPr>
        <w:ind w:left="16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2380" w:hanging="360"/>
      </w:pPr>
    </w:lvl>
    <w:lvl w:ilvl="2" w:tplc="0406001B" w:tentative="1">
      <w:start w:val="1"/>
      <w:numFmt w:val="lowerRoman"/>
      <w:lvlText w:val="%3."/>
      <w:lvlJc w:val="right"/>
      <w:pPr>
        <w:ind w:left="3100" w:hanging="180"/>
      </w:pPr>
    </w:lvl>
    <w:lvl w:ilvl="3" w:tplc="0406000F" w:tentative="1">
      <w:start w:val="1"/>
      <w:numFmt w:val="decimal"/>
      <w:lvlText w:val="%4."/>
      <w:lvlJc w:val="left"/>
      <w:pPr>
        <w:ind w:left="3820" w:hanging="360"/>
      </w:pPr>
    </w:lvl>
    <w:lvl w:ilvl="4" w:tplc="04060019" w:tentative="1">
      <w:start w:val="1"/>
      <w:numFmt w:val="lowerLetter"/>
      <w:lvlText w:val="%5."/>
      <w:lvlJc w:val="left"/>
      <w:pPr>
        <w:ind w:left="4540" w:hanging="360"/>
      </w:pPr>
    </w:lvl>
    <w:lvl w:ilvl="5" w:tplc="0406001B" w:tentative="1">
      <w:start w:val="1"/>
      <w:numFmt w:val="lowerRoman"/>
      <w:lvlText w:val="%6."/>
      <w:lvlJc w:val="right"/>
      <w:pPr>
        <w:ind w:left="5260" w:hanging="180"/>
      </w:pPr>
    </w:lvl>
    <w:lvl w:ilvl="6" w:tplc="0406000F" w:tentative="1">
      <w:start w:val="1"/>
      <w:numFmt w:val="decimal"/>
      <w:lvlText w:val="%7."/>
      <w:lvlJc w:val="left"/>
      <w:pPr>
        <w:ind w:left="5980" w:hanging="360"/>
      </w:pPr>
    </w:lvl>
    <w:lvl w:ilvl="7" w:tplc="04060019" w:tentative="1">
      <w:start w:val="1"/>
      <w:numFmt w:val="lowerLetter"/>
      <w:lvlText w:val="%8."/>
      <w:lvlJc w:val="left"/>
      <w:pPr>
        <w:ind w:left="6700" w:hanging="360"/>
      </w:pPr>
    </w:lvl>
    <w:lvl w:ilvl="8" w:tplc="0406001B" w:tentative="1">
      <w:start w:val="1"/>
      <w:numFmt w:val="lowerRoman"/>
      <w:lvlText w:val="%9."/>
      <w:lvlJc w:val="right"/>
      <w:pPr>
        <w:ind w:left="7420" w:hanging="180"/>
      </w:pPr>
    </w:lvl>
  </w:abstractNum>
  <w:abstractNum w:abstractNumId="13" w15:restartNumberingAfterBreak="0">
    <w:nsid w:val="40890E69"/>
    <w:multiLevelType w:val="hybridMultilevel"/>
    <w:tmpl w:val="A2EA8A6A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6C7459"/>
    <w:multiLevelType w:val="hybridMultilevel"/>
    <w:tmpl w:val="F8F0B656"/>
    <w:lvl w:ilvl="0" w:tplc="3FD4F9B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290C51"/>
    <w:multiLevelType w:val="hybridMultilevel"/>
    <w:tmpl w:val="39E46F82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EA43C2"/>
    <w:multiLevelType w:val="hybridMultilevel"/>
    <w:tmpl w:val="28D4C46C"/>
    <w:lvl w:ilvl="0" w:tplc="FD34735C">
      <w:start w:val="20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ED012F3"/>
    <w:multiLevelType w:val="hybridMultilevel"/>
    <w:tmpl w:val="9D460F3A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955FB7"/>
    <w:multiLevelType w:val="hybridMultilevel"/>
    <w:tmpl w:val="7CAA11A6"/>
    <w:lvl w:ilvl="0" w:tplc="F4A623CA">
      <w:start w:val="39"/>
      <w:numFmt w:val="bullet"/>
      <w:lvlText w:val="-"/>
      <w:lvlJc w:val="left"/>
      <w:pPr>
        <w:ind w:left="1080" w:hanging="360"/>
      </w:pPr>
      <w:rPr>
        <w:rFonts w:ascii="Calibri" w:eastAsia="Times New Roman" w:hAnsi="Calibri" w:cstheme="minorHAnsi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6F0D1769"/>
    <w:multiLevelType w:val="hybridMultilevel"/>
    <w:tmpl w:val="9594FCD8"/>
    <w:lvl w:ilvl="0" w:tplc="A5D2087A">
      <w:start w:val="1"/>
      <w:numFmt w:val="lowerLetter"/>
      <w:lvlText w:val="%1)"/>
      <w:lvlJc w:val="left"/>
      <w:pPr>
        <w:ind w:left="1664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2384" w:hanging="360"/>
      </w:pPr>
    </w:lvl>
    <w:lvl w:ilvl="2" w:tplc="0406001B" w:tentative="1">
      <w:start w:val="1"/>
      <w:numFmt w:val="lowerRoman"/>
      <w:lvlText w:val="%3."/>
      <w:lvlJc w:val="right"/>
      <w:pPr>
        <w:ind w:left="3104" w:hanging="180"/>
      </w:pPr>
    </w:lvl>
    <w:lvl w:ilvl="3" w:tplc="0406000F" w:tentative="1">
      <w:start w:val="1"/>
      <w:numFmt w:val="decimal"/>
      <w:lvlText w:val="%4."/>
      <w:lvlJc w:val="left"/>
      <w:pPr>
        <w:ind w:left="3824" w:hanging="360"/>
      </w:pPr>
    </w:lvl>
    <w:lvl w:ilvl="4" w:tplc="04060019" w:tentative="1">
      <w:start w:val="1"/>
      <w:numFmt w:val="lowerLetter"/>
      <w:lvlText w:val="%5."/>
      <w:lvlJc w:val="left"/>
      <w:pPr>
        <w:ind w:left="4544" w:hanging="360"/>
      </w:pPr>
    </w:lvl>
    <w:lvl w:ilvl="5" w:tplc="0406001B" w:tentative="1">
      <w:start w:val="1"/>
      <w:numFmt w:val="lowerRoman"/>
      <w:lvlText w:val="%6."/>
      <w:lvlJc w:val="right"/>
      <w:pPr>
        <w:ind w:left="5264" w:hanging="180"/>
      </w:pPr>
    </w:lvl>
    <w:lvl w:ilvl="6" w:tplc="0406000F" w:tentative="1">
      <w:start w:val="1"/>
      <w:numFmt w:val="decimal"/>
      <w:lvlText w:val="%7."/>
      <w:lvlJc w:val="left"/>
      <w:pPr>
        <w:ind w:left="5984" w:hanging="360"/>
      </w:pPr>
    </w:lvl>
    <w:lvl w:ilvl="7" w:tplc="04060019" w:tentative="1">
      <w:start w:val="1"/>
      <w:numFmt w:val="lowerLetter"/>
      <w:lvlText w:val="%8."/>
      <w:lvlJc w:val="left"/>
      <w:pPr>
        <w:ind w:left="6704" w:hanging="360"/>
      </w:pPr>
    </w:lvl>
    <w:lvl w:ilvl="8" w:tplc="0406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20" w15:restartNumberingAfterBreak="0">
    <w:nsid w:val="77553853"/>
    <w:multiLevelType w:val="hybridMultilevel"/>
    <w:tmpl w:val="67884024"/>
    <w:lvl w:ilvl="0" w:tplc="A18CE8E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6"/>
  </w:num>
  <w:num w:numId="3">
    <w:abstractNumId w:val="14"/>
  </w:num>
  <w:num w:numId="4">
    <w:abstractNumId w:val="5"/>
  </w:num>
  <w:num w:numId="5">
    <w:abstractNumId w:val="12"/>
  </w:num>
  <w:num w:numId="6">
    <w:abstractNumId w:val="19"/>
  </w:num>
  <w:num w:numId="7">
    <w:abstractNumId w:val="15"/>
  </w:num>
  <w:num w:numId="8">
    <w:abstractNumId w:val="11"/>
  </w:num>
  <w:num w:numId="9">
    <w:abstractNumId w:val="20"/>
  </w:num>
  <w:num w:numId="10">
    <w:abstractNumId w:val="4"/>
  </w:num>
  <w:num w:numId="11">
    <w:abstractNumId w:val="13"/>
  </w:num>
  <w:num w:numId="12">
    <w:abstractNumId w:val="17"/>
  </w:num>
  <w:num w:numId="13">
    <w:abstractNumId w:val="18"/>
  </w:num>
  <w:num w:numId="14">
    <w:abstractNumId w:val="8"/>
  </w:num>
  <w:num w:numId="15">
    <w:abstractNumId w:val="10"/>
  </w:num>
  <w:num w:numId="16">
    <w:abstractNumId w:val="9"/>
  </w:num>
  <w:num w:numId="17">
    <w:abstractNumId w:val="6"/>
  </w:num>
  <w:num w:numId="18">
    <w:abstractNumId w:val="1"/>
  </w:num>
  <w:num w:numId="19">
    <w:abstractNumId w:val="0"/>
  </w:num>
  <w:num w:numId="20">
    <w:abstractNumId w:val="3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5E30"/>
    <w:rsid w:val="00003756"/>
    <w:rsid w:val="000041F3"/>
    <w:rsid w:val="00004B65"/>
    <w:rsid w:val="00007585"/>
    <w:rsid w:val="00010AFB"/>
    <w:rsid w:val="00011733"/>
    <w:rsid w:val="0001199C"/>
    <w:rsid w:val="00013C10"/>
    <w:rsid w:val="00013C2D"/>
    <w:rsid w:val="00014D19"/>
    <w:rsid w:val="00015371"/>
    <w:rsid w:val="00016549"/>
    <w:rsid w:val="00017D0A"/>
    <w:rsid w:val="00021A8A"/>
    <w:rsid w:val="00024384"/>
    <w:rsid w:val="000277BC"/>
    <w:rsid w:val="0002785A"/>
    <w:rsid w:val="00030CE6"/>
    <w:rsid w:val="00034132"/>
    <w:rsid w:val="00034D6B"/>
    <w:rsid w:val="000356C7"/>
    <w:rsid w:val="000362F3"/>
    <w:rsid w:val="000379D1"/>
    <w:rsid w:val="0004394B"/>
    <w:rsid w:val="0004493D"/>
    <w:rsid w:val="00044CC5"/>
    <w:rsid w:val="000472E1"/>
    <w:rsid w:val="000478D5"/>
    <w:rsid w:val="000530BF"/>
    <w:rsid w:val="00055739"/>
    <w:rsid w:val="00057011"/>
    <w:rsid w:val="00066324"/>
    <w:rsid w:val="00073DD7"/>
    <w:rsid w:val="00080137"/>
    <w:rsid w:val="00081E30"/>
    <w:rsid w:val="00087AE3"/>
    <w:rsid w:val="000921A7"/>
    <w:rsid w:val="00093B09"/>
    <w:rsid w:val="00096276"/>
    <w:rsid w:val="000A0942"/>
    <w:rsid w:val="000A25E0"/>
    <w:rsid w:val="000A2E79"/>
    <w:rsid w:val="000A4347"/>
    <w:rsid w:val="000B1176"/>
    <w:rsid w:val="000B15F9"/>
    <w:rsid w:val="000B231B"/>
    <w:rsid w:val="000B48DC"/>
    <w:rsid w:val="000C0489"/>
    <w:rsid w:val="000C0D6A"/>
    <w:rsid w:val="000C0D79"/>
    <w:rsid w:val="000C130D"/>
    <w:rsid w:val="000C4FCE"/>
    <w:rsid w:val="000C692E"/>
    <w:rsid w:val="000D0457"/>
    <w:rsid w:val="000D14C2"/>
    <w:rsid w:val="000D179B"/>
    <w:rsid w:val="000D1B5B"/>
    <w:rsid w:val="000D4630"/>
    <w:rsid w:val="000D47DA"/>
    <w:rsid w:val="000D7583"/>
    <w:rsid w:val="000D7937"/>
    <w:rsid w:val="000E3547"/>
    <w:rsid w:val="000E3A3F"/>
    <w:rsid w:val="000E6470"/>
    <w:rsid w:val="000E7090"/>
    <w:rsid w:val="000F4955"/>
    <w:rsid w:val="000F6215"/>
    <w:rsid w:val="000F6F81"/>
    <w:rsid w:val="001002E1"/>
    <w:rsid w:val="00102F30"/>
    <w:rsid w:val="00102FC7"/>
    <w:rsid w:val="00104665"/>
    <w:rsid w:val="0011070D"/>
    <w:rsid w:val="0011157C"/>
    <w:rsid w:val="00120813"/>
    <w:rsid w:val="00121E9C"/>
    <w:rsid w:val="0012215B"/>
    <w:rsid w:val="001274E4"/>
    <w:rsid w:val="0013059A"/>
    <w:rsid w:val="001328B6"/>
    <w:rsid w:val="00132B50"/>
    <w:rsid w:val="00132BEA"/>
    <w:rsid w:val="00133901"/>
    <w:rsid w:val="0013613A"/>
    <w:rsid w:val="001423E6"/>
    <w:rsid w:val="00142495"/>
    <w:rsid w:val="00143FF3"/>
    <w:rsid w:val="00145D09"/>
    <w:rsid w:val="00146001"/>
    <w:rsid w:val="00152DA3"/>
    <w:rsid w:val="00156706"/>
    <w:rsid w:val="00162325"/>
    <w:rsid w:val="0017068F"/>
    <w:rsid w:val="00171A0F"/>
    <w:rsid w:val="00171BAA"/>
    <w:rsid w:val="00172306"/>
    <w:rsid w:val="0017264D"/>
    <w:rsid w:val="001816E0"/>
    <w:rsid w:val="001852C2"/>
    <w:rsid w:val="00186571"/>
    <w:rsid w:val="0018679A"/>
    <w:rsid w:val="00186AE7"/>
    <w:rsid w:val="00187BFA"/>
    <w:rsid w:val="00190F15"/>
    <w:rsid w:val="00192B4D"/>
    <w:rsid w:val="00194EF0"/>
    <w:rsid w:val="00196535"/>
    <w:rsid w:val="001A0060"/>
    <w:rsid w:val="001A1DCE"/>
    <w:rsid w:val="001A2802"/>
    <w:rsid w:val="001A52C3"/>
    <w:rsid w:val="001A5691"/>
    <w:rsid w:val="001A683F"/>
    <w:rsid w:val="001A737F"/>
    <w:rsid w:val="001A73D8"/>
    <w:rsid w:val="001A7F9B"/>
    <w:rsid w:val="001B150D"/>
    <w:rsid w:val="001B39E4"/>
    <w:rsid w:val="001B4F2A"/>
    <w:rsid w:val="001B6E02"/>
    <w:rsid w:val="001C79E8"/>
    <w:rsid w:val="001D0DBF"/>
    <w:rsid w:val="001D19E7"/>
    <w:rsid w:val="001D615C"/>
    <w:rsid w:val="001D75FA"/>
    <w:rsid w:val="001E098F"/>
    <w:rsid w:val="001E1945"/>
    <w:rsid w:val="001E1EC7"/>
    <w:rsid w:val="001E57FE"/>
    <w:rsid w:val="001E6F66"/>
    <w:rsid w:val="001F0BC9"/>
    <w:rsid w:val="001F2091"/>
    <w:rsid w:val="001F2524"/>
    <w:rsid w:val="001F5184"/>
    <w:rsid w:val="002072DA"/>
    <w:rsid w:val="00207D84"/>
    <w:rsid w:val="00214BEC"/>
    <w:rsid w:val="0021525E"/>
    <w:rsid w:val="0021567A"/>
    <w:rsid w:val="00217741"/>
    <w:rsid w:val="00222C26"/>
    <w:rsid w:val="00225A92"/>
    <w:rsid w:val="00226D3F"/>
    <w:rsid w:val="002279D7"/>
    <w:rsid w:val="00230437"/>
    <w:rsid w:val="00231922"/>
    <w:rsid w:val="00234041"/>
    <w:rsid w:val="00236564"/>
    <w:rsid w:val="002378C2"/>
    <w:rsid w:val="00241A23"/>
    <w:rsid w:val="00241B26"/>
    <w:rsid w:val="00242CDA"/>
    <w:rsid w:val="00244F39"/>
    <w:rsid w:val="00250208"/>
    <w:rsid w:val="0025338C"/>
    <w:rsid w:val="00256559"/>
    <w:rsid w:val="00256D8E"/>
    <w:rsid w:val="0025708B"/>
    <w:rsid w:val="002604AF"/>
    <w:rsid w:val="00260761"/>
    <w:rsid w:val="00260F5C"/>
    <w:rsid w:val="00262D16"/>
    <w:rsid w:val="00263E73"/>
    <w:rsid w:val="0026457E"/>
    <w:rsid w:val="002729F7"/>
    <w:rsid w:val="00273E68"/>
    <w:rsid w:val="00274F76"/>
    <w:rsid w:val="00280F7C"/>
    <w:rsid w:val="00284E90"/>
    <w:rsid w:val="00285C02"/>
    <w:rsid w:val="00285E32"/>
    <w:rsid w:val="00286CA1"/>
    <w:rsid w:val="00286E05"/>
    <w:rsid w:val="00286F77"/>
    <w:rsid w:val="00291B4C"/>
    <w:rsid w:val="00292D98"/>
    <w:rsid w:val="002960BB"/>
    <w:rsid w:val="00296631"/>
    <w:rsid w:val="002A0533"/>
    <w:rsid w:val="002A1DFC"/>
    <w:rsid w:val="002A49CE"/>
    <w:rsid w:val="002A6667"/>
    <w:rsid w:val="002B5F98"/>
    <w:rsid w:val="002B62E2"/>
    <w:rsid w:val="002B791F"/>
    <w:rsid w:val="002C0205"/>
    <w:rsid w:val="002C1DDD"/>
    <w:rsid w:val="002C1E03"/>
    <w:rsid w:val="002C417F"/>
    <w:rsid w:val="002C49D1"/>
    <w:rsid w:val="002C5867"/>
    <w:rsid w:val="002D53FB"/>
    <w:rsid w:val="002D7B65"/>
    <w:rsid w:val="002E0CA9"/>
    <w:rsid w:val="002F2621"/>
    <w:rsid w:val="002F7CA2"/>
    <w:rsid w:val="00300EBD"/>
    <w:rsid w:val="003011D1"/>
    <w:rsid w:val="003046C5"/>
    <w:rsid w:val="00307EE8"/>
    <w:rsid w:val="00315CE8"/>
    <w:rsid w:val="00316409"/>
    <w:rsid w:val="0032026C"/>
    <w:rsid w:val="00320371"/>
    <w:rsid w:val="00320FD1"/>
    <w:rsid w:val="00322D8F"/>
    <w:rsid w:val="003235C0"/>
    <w:rsid w:val="00323F7A"/>
    <w:rsid w:val="003252CB"/>
    <w:rsid w:val="00325E44"/>
    <w:rsid w:val="003273FF"/>
    <w:rsid w:val="00332F04"/>
    <w:rsid w:val="00332F8E"/>
    <w:rsid w:val="00335E30"/>
    <w:rsid w:val="003362E5"/>
    <w:rsid w:val="003377A7"/>
    <w:rsid w:val="00340039"/>
    <w:rsid w:val="003424AD"/>
    <w:rsid w:val="00345854"/>
    <w:rsid w:val="00347051"/>
    <w:rsid w:val="0034710F"/>
    <w:rsid w:val="00350406"/>
    <w:rsid w:val="00350D2C"/>
    <w:rsid w:val="00355DE8"/>
    <w:rsid w:val="003579DF"/>
    <w:rsid w:val="003602A8"/>
    <w:rsid w:val="00362731"/>
    <w:rsid w:val="00364D09"/>
    <w:rsid w:val="0037021C"/>
    <w:rsid w:val="00370731"/>
    <w:rsid w:val="003715BF"/>
    <w:rsid w:val="00371780"/>
    <w:rsid w:val="00371B60"/>
    <w:rsid w:val="003724B6"/>
    <w:rsid w:val="003739F1"/>
    <w:rsid w:val="003747C3"/>
    <w:rsid w:val="00375A75"/>
    <w:rsid w:val="00376170"/>
    <w:rsid w:val="003803A7"/>
    <w:rsid w:val="0038158A"/>
    <w:rsid w:val="003830CC"/>
    <w:rsid w:val="0038357C"/>
    <w:rsid w:val="00386F83"/>
    <w:rsid w:val="003906A6"/>
    <w:rsid w:val="003909BF"/>
    <w:rsid w:val="0039147A"/>
    <w:rsid w:val="00392FDF"/>
    <w:rsid w:val="00396508"/>
    <w:rsid w:val="003A1BBC"/>
    <w:rsid w:val="003A58BF"/>
    <w:rsid w:val="003A6B1E"/>
    <w:rsid w:val="003A6C12"/>
    <w:rsid w:val="003B0617"/>
    <w:rsid w:val="003B217D"/>
    <w:rsid w:val="003B27F5"/>
    <w:rsid w:val="003B30E2"/>
    <w:rsid w:val="003B5487"/>
    <w:rsid w:val="003B6A3D"/>
    <w:rsid w:val="003C052D"/>
    <w:rsid w:val="003C111B"/>
    <w:rsid w:val="003C2451"/>
    <w:rsid w:val="003C269F"/>
    <w:rsid w:val="003C284E"/>
    <w:rsid w:val="003C2F16"/>
    <w:rsid w:val="003C419C"/>
    <w:rsid w:val="003C6106"/>
    <w:rsid w:val="003C7107"/>
    <w:rsid w:val="003C7C24"/>
    <w:rsid w:val="003C7CC2"/>
    <w:rsid w:val="003D03DC"/>
    <w:rsid w:val="003D4F6A"/>
    <w:rsid w:val="003D5E57"/>
    <w:rsid w:val="003E0318"/>
    <w:rsid w:val="003E1139"/>
    <w:rsid w:val="003E521A"/>
    <w:rsid w:val="003E5FAA"/>
    <w:rsid w:val="003E6000"/>
    <w:rsid w:val="003E7944"/>
    <w:rsid w:val="003F0A49"/>
    <w:rsid w:val="003F1099"/>
    <w:rsid w:val="003F442A"/>
    <w:rsid w:val="003F5E7F"/>
    <w:rsid w:val="003F6DC6"/>
    <w:rsid w:val="003F708C"/>
    <w:rsid w:val="00402290"/>
    <w:rsid w:val="00403E19"/>
    <w:rsid w:val="00403F09"/>
    <w:rsid w:val="00403F53"/>
    <w:rsid w:val="00404777"/>
    <w:rsid w:val="00404FDE"/>
    <w:rsid w:val="00406EFF"/>
    <w:rsid w:val="004104D1"/>
    <w:rsid w:val="0041077A"/>
    <w:rsid w:val="00413B48"/>
    <w:rsid w:val="00414E0D"/>
    <w:rsid w:val="004164EA"/>
    <w:rsid w:val="00416C83"/>
    <w:rsid w:val="00416DB4"/>
    <w:rsid w:val="004177EC"/>
    <w:rsid w:val="00417ACF"/>
    <w:rsid w:val="00423F94"/>
    <w:rsid w:val="00424B6C"/>
    <w:rsid w:val="00425817"/>
    <w:rsid w:val="0042636F"/>
    <w:rsid w:val="00426499"/>
    <w:rsid w:val="0042755F"/>
    <w:rsid w:val="0044176B"/>
    <w:rsid w:val="00443C35"/>
    <w:rsid w:val="00446C50"/>
    <w:rsid w:val="00446E9D"/>
    <w:rsid w:val="00450A2F"/>
    <w:rsid w:val="004558E3"/>
    <w:rsid w:val="00457144"/>
    <w:rsid w:val="00461D35"/>
    <w:rsid w:val="00463278"/>
    <w:rsid w:val="00467510"/>
    <w:rsid w:val="00471027"/>
    <w:rsid w:val="00472692"/>
    <w:rsid w:val="00472D4C"/>
    <w:rsid w:val="004810D0"/>
    <w:rsid w:val="004819DF"/>
    <w:rsid w:val="00482153"/>
    <w:rsid w:val="00483B01"/>
    <w:rsid w:val="004876F0"/>
    <w:rsid w:val="00491DB3"/>
    <w:rsid w:val="0049269F"/>
    <w:rsid w:val="004932D1"/>
    <w:rsid w:val="00495120"/>
    <w:rsid w:val="00497303"/>
    <w:rsid w:val="004A4780"/>
    <w:rsid w:val="004A4D09"/>
    <w:rsid w:val="004A6925"/>
    <w:rsid w:val="004A6FF0"/>
    <w:rsid w:val="004B0AD4"/>
    <w:rsid w:val="004B0B8A"/>
    <w:rsid w:val="004B76DA"/>
    <w:rsid w:val="004B79C7"/>
    <w:rsid w:val="004C29AF"/>
    <w:rsid w:val="004C3341"/>
    <w:rsid w:val="004C6553"/>
    <w:rsid w:val="004D1462"/>
    <w:rsid w:val="004D2D6C"/>
    <w:rsid w:val="004D6580"/>
    <w:rsid w:val="004E11DC"/>
    <w:rsid w:val="004E391E"/>
    <w:rsid w:val="004E56D5"/>
    <w:rsid w:val="004E6A2F"/>
    <w:rsid w:val="004F103D"/>
    <w:rsid w:val="004F2967"/>
    <w:rsid w:val="004F63F6"/>
    <w:rsid w:val="004F7310"/>
    <w:rsid w:val="004F7C11"/>
    <w:rsid w:val="005024F1"/>
    <w:rsid w:val="00502F47"/>
    <w:rsid w:val="00506664"/>
    <w:rsid w:val="005079A2"/>
    <w:rsid w:val="00513279"/>
    <w:rsid w:val="00513E7A"/>
    <w:rsid w:val="0051403E"/>
    <w:rsid w:val="005140FC"/>
    <w:rsid w:val="00521D4E"/>
    <w:rsid w:val="00524F52"/>
    <w:rsid w:val="00525FC2"/>
    <w:rsid w:val="005268EE"/>
    <w:rsid w:val="00527F25"/>
    <w:rsid w:val="005316BF"/>
    <w:rsid w:val="005417F1"/>
    <w:rsid w:val="00545B82"/>
    <w:rsid w:val="00553A0D"/>
    <w:rsid w:val="00554446"/>
    <w:rsid w:val="005546D6"/>
    <w:rsid w:val="0055694D"/>
    <w:rsid w:val="00557AC9"/>
    <w:rsid w:val="00560A1A"/>
    <w:rsid w:val="00560D31"/>
    <w:rsid w:val="00570821"/>
    <w:rsid w:val="0057111F"/>
    <w:rsid w:val="005713C7"/>
    <w:rsid w:val="00571A53"/>
    <w:rsid w:val="00572593"/>
    <w:rsid w:val="005745E1"/>
    <w:rsid w:val="005748F4"/>
    <w:rsid w:val="005749DE"/>
    <w:rsid w:val="00575CD8"/>
    <w:rsid w:val="0058318F"/>
    <w:rsid w:val="00583285"/>
    <w:rsid w:val="00584A57"/>
    <w:rsid w:val="00584FEF"/>
    <w:rsid w:val="00586FF2"/>
    <w:rsid w:val="0058754B"/>
    <w:rsid w:val="005931F1"/>
    <w:rsid w:val="00594C6E"/>
    <w:rsid w:val="005955E3"/>
    <w:rsid w:val="00595D46"/>
    <w:rsid w:val="005A26AF"/>
    <w:rsid w:val="005A754B"/>
    <w:rsid w:val="005B105A"/>
    <w:rsid w:val="005B132A"/>
    <w:rsid w:val="005B1C20"/>
    <w:rsid w:val="005B30A3"/>
    <w:rsid w:val="005C127E"/>
    <w:rsid w:val="005C32BD"/>
    <w:rsid w:val="005C5796"/>
    <w:rsid w:val="005C609F"/>
    <w:rsid w:val="005D16F1"/>
    <w:rsid w:val="005D2A17"/>
    <w:rsid w:val="005D2AEE"/>
    <w:rsid w:val="005D5895"/>
    <w:rsid w:val="005E1776"/>
    <w:rsid w:val="005E2BC7"/>
    <w:rsid w:val="005E2D58"/>
    <w:rsid w:val="005E65E4"/>
    <w:rsid w:val="005E6852"/>
    <w:rsid w:val="005F25C6"/>
    <w:rsid w:val="005F3C9B"/>
    <w:rsid w:val="005F5F9B"/>
    <w:rsid w:val="00604D85"/>
    <w:rsid w:val="00604F4B"/>
    <w:rsid w:val="00605104"/>
    <w:rsid w:val="006105DA"/>
    <w:rsid w:val="006131D4"/>
    <w:rsid w:val="006201A6"/>
    <w:rsid w:val="00621A4B"/>
    <w:rsid w:val="00621E07"/>
    <w:rsid w:val="00623D0C"/>
    <w:rsid w:val="00625DBF"/>
    <w:rsid w:val="00626638"/>
    <w:rsid w:val="006266CD"/>
    <w:rsid w:val="00627FF3"/>
    <w:rsid w:val="00632BBD"/>
    <w:rsid w:val="00635A69"/>
    <w:rsid w:val="00636B30"/>
    <w:rsid w:val="00643B69"/>
    <w:rsid w:val="00644C93"/>
    <w:rsid w:val="00645378"/>
    <w:rsid w:val="0064607C"/>
    <w:rsid w:val="00646206"/>
    <w:rsid w:val="0065212C"/>
    <w:rsid w:val="00654F66"/>
    <w:rsid w:val="006631F9"/>
    <w:rsid w:val="00663782"/>
    <w:rsid w:val="00663F2C"/>
    <w:rsid w:val="00666A0D"/>
    <w:rsid w:val="00667449"/>
    <w:rsid w:val="00670CC8"/>
    <w:rsid w:val="00671B07"/>
    <w:rsid w:val="00686A14"/>
    <w:rsid w:val="00686D49"/>
    <w:rsid w:val="006872E3"/>
    <w:rsid w:val="006873F0"/>
    <w:rsid w:val="006921D2"/>
    <w:rsid w:val="00692BD2"/>
    <w:rsid w:val="00692F09"/>
    <w:rsid w:val="00692FBE"/>
    <w:rsid w:val="006940F8"/>
    <w:rsid w:val="00695192"/>
    <w:rsid w:val="006953FF"/>
    <w:rsid w:val="00696592"/>
    <w:rsid w:val="00697A85"/>
    <w:rsid w:val="00697E1D"/>
    <w:rsid w:val="006A0A7D"/>
    <w:rsid w:val="006B4A95"/>
    <w:rsid w:val="006B4F7A"/>
    <w:rsid w:val="006C06EB"/>
    <w:rsid w:val="006C310F"/>
    <w:rsid w:val="006C49E2"/>
    <w:rsid w:val="006C655A"/>
    <w:rsid w:val="006D0FB1"/>
    <w:rsid w:val="006D5A36"/>
    <w:rsid w:val="006D7B76"/>
    <w:rsid w:val="006E3EF5"/>
    <w:rsid w:val="006E424D"/>
    <w:rsid w:val="006F0638"/>
    <w:rsid w:val="006F113F"/>
    <w:rsid w:val="006F50F8"/>
    <w:rsid w:val="006F6819"/>
    <w:rsid w:val="006F711A"/>
    <w:rsid w:val="007004F3"/>
    <w:rsid w:val="00701D80"/>
    <w:rsid w:val="00703AD0"/>
    <w:rsid w:val="0070597A"/>
    <w:rsid w:val="00710E6C"/>
    <w:rsid w:val="00711DCD"/>
    <w:rsid w:val="0071634A"/>
    <w:rsid w:val="007172B2"/>
    <w:rsid w:val="007220F6"/>
    <w:rsid w:val="007225B9"/>
    <w:rsid w:val="00723FC7"/>
    <w:rsid w:val="00730971"/>
    <w:rsid w:val="0073142D"/>
    <w:rsid w:val="00733ECB"/>
    <w:rsid w:val="00733F81"/>
    <w:rsid w:val="00737ADE"/>
    <w:rsid w:val="00741C06"/>
    <w:rsid w:val="00746FFD"/>
    <w:rsid w:val="00747A9D"/>
    <w:rsid w:val="0075156C"/>
    <w:rsid w:val="00755B00"/>
    <w:rsid w:val="00760F57"/>
    <w:rsid w:val="00760FF0"/>
    <w:rsid w:val="00762246"/>
    <w:rsid w:val="00762A45"/>
    <w:rsid w:val="00763489"/>
    <w:rsid w:val="00763CB8"/>
    <w:rsid w:val="00763F44"/>
    <w:rsid w:val="00771B69"/>
    <w:rsid w:val="00781B2F"/>
    <w:rsid w:val="00782563"/>
    <w:rsid w:val="007827CA"/>
    <w:rsid w:val="00783B52"/>
    <w:rsid w:val="00786DBD"/>
    <w:rsid w:val="007903ED"/>
    <w:rsid w:val="00795CF3"/>
    <w:rsid w:val="00795D70"/>
    <w:rsid w:val="0079613F"/>
    <w:rsid w:val="00797B70"/>
    <w:rsid w:val="007A1351"/>
    <w:rsid w:val="007A1BB6"/>
    <w:rsid w:val="007A1C97"/>
    <w:rsid w:val="007A46D8"/>
    <w:rsid w:val="007A674C"/>
    <w:rsid w:val="007B67C6"/>
    <w:rsid w:val="007C1F7C"/>
    <w:rsid w:val="007C215D"/>
    <w:rsid w:val="007C7786"/>
    <w:rsid w:val="007D10E9"/>
    <w:rsid w:val="007D27E8"/>
    <w:rsid w:val="007D711F"/>
    <w:rsid w:val="007E06BE"/>
    <w:rsid w:val="007E2B30"/>
    <w:rsid w:val="007E3535"/>
    <w:rsid w:val="007E42EB"/>
    <w:rsid w:val="007E5DAB"/>
    <w:rsid w:val="007E7F17"/>
    <w:rsid w:val="007F04C1"/>
    <w:rsid w:val="007F1700"/>
    <w:rsid w:val="007F1A29"/>
    <w:rsid w:val="007F2D2D"/>
    <w:rsid w:val="007F4B4F"/>
    <w:rsid w:val="007F76EF"/>
    <w:rsid w:val="008007AC"/>
    <w:rsid w:val="00803CDF"/>
    <w:rsid w:val="00806FF6"/>
    <w:rsid w:val="0080755A"/>
    <w:rsid w:val="0080787A"/>
    <w:rsid w:val="00817A39"/>
    <w:rsid w:val="0082015C"/>
    <w:rsid w:val="00822272"/>
    <w:rsid w:val="008253EE"/>
    <w:rsid w:val="00826B7D"/>
    <w:rsid w:val="00826F89"/>
    <w:rsid w:val="00827114"/>
    <w:rsid w:val="008274CE"/>
    <w:rsid w:val="00831CB1"/>
    <w:rsid w:val="00832183"/>
    <w:rsid w:val="00834C9F"/>
    <w:rsid w:val="00836E6C"/>
    <w:rsid w:val="0084146B"/>
    <w:rsid w:val="00844BBA"/>
    <w:rsid w:val="00845EBD"/>
    <w:rsid w:val="0084769B"/>
    <w:rsid w:val="00851CDE"/>
    <w:rsid w:val="00852259"/>
    <w:rsid w:val="00852BB4"/>
    <w:rsid w:val="00852F7D"/>
    <w:rsid w:val="00865F5D"/>
    <w:rsid w:val="00867EAE"/>
    <w:rsid w:val="0087004C"/>
    <w:rsid w:val="00871DE2"/>
    <w:rsid w:val="00872679"/>
    <w:rsid w:val="00875932"/>
    <w:rsid w:val="00875B33"/>
    <w:rsid w:val="00876217"/>
    <w:rsid w:val="00883570"/>
    <w:rsid w:val="008838D9"/>
    <w:rsid w:val="008868D7"/>
    <w:rsid w:val="0089178D"/>
    <w:rsid w:val="00895452"/>
    <w:rsid w:val="00896C34"/>
    <w:rsid w:val="008A05FF"/>
    <w:rsid w:val="008A3AC0"/>
    <w:rsid w:val="008A64A5"/>
    <w:rsid w:val="008B4386"/>
    <w:rsid w:val="008B5100"/>
    <w:rsid w:val="008B7BBD"/>
    <w:rsid w:val="008B7F70"/>
    <w:rsid w:val="008C444B"/>
    <w:rsid w:val="008C4CFA"/>
    <w:rsid w:val="008C574A"/>
    <w:rsid w:val="008D0B64"/>
    <w:rsid w:val="008D151B"/>
    <w:rsid w:val="008D4838"/>
    <w:rsid w:val="008D6B65"/>
    <w:rsid w:val="008D7F95"/>
    <w:rsid w:val="008E141D"/>
    <w:rsid w:val="008E420D"/>
    <w:rsid w:val="008E4326"/>
    <w:rsid w:val="008E58F3"/>
    <w:rsid w:val="008E5CB2"/>
    <w:rsid w:val="008E606B"/>
    <w:rsid w:val="008E60F8"/>
    <w:rsid w:val="008E7329"/>
    <w:rsid w:val="008F1B4B"/>
    <w:rsid w:val="008F1EB8"/>
    <w:rsid w:val="008F7CFB"/>
    <w:rsid w:val="009040AE"/>
    <w:rsid w:val="009075CC"/>
    <w:rsid w:val="00915612"/>
    <w:rsid w:val="00916767"/>
    <w:rsid w:val="0092064F"/>
    <w:rsid w:val="00921F67"/>
    <w:rsid w:val="00922E1E"/>
    <w:rsid w:val="009243F9"/>
    <w:rsid w:val="009300B2"/>
    <w:rsid w:val="0093070A"/>
    <w:rsid w:val="009311B6"/>
    <w:rsid w:val="009334D1"/>
    <w:rsid w:val="00934AC9"/>
    <w:rsid w:val="00936815"/>
    <w:rsid w:val="009403B3"/>
    <w:rsid w:val="00941C55"/>
    <w:rsid w:val="00945178"/>
    <w:rsid w:val="00946478"/>
    <w:rsid w:val="00950E8B"/>
    <w:rsid w:val="00953738"/>
    <w:rsid w:val="00953D19"/>
    <w:rsid w:val="00954F41"/>
    <w:rsid w:val="0095587A"/>
    <w:rsid w:val="00956888"/>
    <w:rsid w:val="00957572"/>
    <w:rsid w:val="00962196"/>
    <w:rsid w:val="009631FE"/>
    <w:rsid w:val="00964E4B"/>
    <w:rsid w:val="009652BF"/>
    <w:rsid w:val="00970446"/>
    <w:rsid w:val="00970D5C"/>
    <w:rsid w:val="00977854"/>
    <w:rsid w:val="009847A6"/>
    <w:rsid w:val="00984DEC"/>
    <w:rsid w:val="009902F7"/>
    <w:rsid w:val="00991217"/>
    <w:rsid w:val="009945BF"/>
    <w:rsid w:val="009A1999"/>
    <w:rsid w:val="009A2D90"/>
    <w:rsid w:val="009A417B"/>
    <w:rsid w:val="009A4E6B"/>
    <w:rsid w:val="009A75DB"/>
    <w:rsid w:val="009B0C62"/>
    <w:rsid w:val="009B1AB3"/>
    <w:rsid w:val="009B4A13"/>
    <w:rsid w:val="009B6078"/>
    <w:rsid w:val="009B79A6"/>
    <w:rsid w:val="009C54C6"/>
    <w:rsid w:val="009C758B"/>
    <w:rsid w:val="009D0D22"/>
    <w:rsid w:val="009D1714"/>
    <w:rsid w:val="009D2C94"/>
    <w:rsid w:val="009D409D"/>
    <w:rsid w:val="009D4908"/>
    <w:rsid w:val="009D573A"/>
    <w:rsid w:val="009E037F"/>
    <w:rsid w:val="009E2799"/>
    <w:rsid w:val="009E6252"/>
    <w:rsid w:val="009E7AB4"/>
    <w:rsid w:val="009E7E06"/>
    <w:rsid w:val="009F0585"/>
    <w:rsid w:val="009F5DE3"/>
    <w:rsid w:val="009F6F56"/>
    <w:rsid w:val="009F772B"/>
    <w:rsid w:val="00A0059D"/>
    <w:rsid w:val="00A00C36"/>
    <w:rsid w:val="00A03506"/>
    <w:rsid w:val="00A0493A"/>
    <w:rsid w:val="00A0632F"/>
    <w:rsid w:val="00A07B4C"/>
    <w:rsid w:val="00A14B85"/>
    <w:rsid w:val="00A16511"/>
    <w:rsid w:val="00A16541"/>
    <w:rsid w:val="00A22187"/>
    <w:rsid w:val="00A23876"/>
    <w:rsid w:val="00A23903"/>
    <w:rsid w:val="00A23FFD"/>
    <w:rsid w:val="00A30381"/>
    <w:rsid w:val="00A306C5"/>
    <w:rsid w:val="00A31545"/>
    <w:rsid w:val="00A34356"/>
    <w:rsid w:val="00A3668E"/>
    <w:rsid w:val="00A37264"/>
    <w:rsid w:val="00A41B12"/>
    <w:rsid w:val="00A43FDF"/>
    <w:rsid w:val="00A449B7"/>
    <w:rsid w:val="00A4639A"/>
    <w:rsid w:val="00A46498"/>
    <w:rsid w:val="00A47A1F"/>
    <w:rsid w:val="00A52134"/>
    <w:rsid w:val="00A561C6"/>
    <w:rsid w:val="00A57128"/>
    <w:rsid w:val="00A60CF3"/>
    <w:rsid w:val="00A61B7C"/>
    <w:rsid w:val="00A65282"/>
    <w:rsid w:val="00A71223"/>
    <w:rsid w:val="00A812AE"/>
    <w:rsid w:val="00A82FDB"/>
    <w:rsid w:val="00A83A58"/>
    <w:rsid w:val="00A86491"/>
    <w:rsid w:val="00A87404"/>
    <w:rsid w:val="00A94C04"/>
    <w:rsid w:val="00A96151"/>
    <w:rsid w:val="00AA16BB"/>
    <w:rsid w:val="00AA4327"/>
    <w:rsid w:val="00AA6209"/>
    <w:rsid w:val="00AA7952"/>
    <w:rsid w:val="00AB0139"/>
    <w:rsid w:val="00AB02B3"/>
    <w:rsid w:val="00AB1600"/>
    <w:rsid w:val="00AB30CB"/>
    <w:rsid w:val="00AB315B"/>
    <w:rsid w:val="00AB4814"/>
    <w:rsid w:val="00AB61E7"/>
    <w:rsid w:val="00AB7E96"/>
    <w:rsid w:val="00AC1EE4"/>
    <w:rsid w:val="00AC4133"/>
    <w:rsid w:val="00AC5180"/>
    <w:rsid w:val="00AC58F1"/>
    <w:rsid w:val="00AC66DF"/>
    <w:rsid w:val="00AC6D50"/>
    <w:rsid w:val="00AC7B73"/>
    <w:rsid w:val="00AD330D"/>
    <w:rsid w:val="00AD33D0"/>
    <w:rsid w:val="00AD696E"/>
    <w:rsid w:val="00AD7ACD"/>
    <w:rsid w:val="00AE1910"/>
    <w:rsid w:val="00AE21E1"/>
    <w:rsid w:val="00AE2383"/>
    <w:rsid w:val="00AE3CBB"/>
    <w:rsid w:val="00AE47F7"/>
    <w:rsid w:val="00AE58B9"/>
    <w:rsid w:val="00AE7229"/>
    <w:rsid w:val="00AE7D4C"/>
    <w:rsid w:val="00AF43E4"/>
    <w:rsid w:val="00B12C10"/>
    <w:rsid w:val="00B14B9D"/>
    <w:rsid w:val="00B15F0B"/>
    <w:rsid w:val="00B15FA6"/>
    <w:rsid w:val="00B16250"/>
    <w:rsid w:val="00B21B8C"/>
    <w:rsid w:val="00B21D8F"/>
    <w:rsid w:val="00B23FEC"/>
    <w:rsid w:val="00B24416"/>
    <w:rsid w:val="00B26E9D"/>
    <w:rsid w:val="00B26F07"/>
    <w:rsid w:val="00B311F1"/>
    <w:rsid w:val="00B344AA"/>
    <w:rsid w:val="00B3483E"/>
    <w:rsid w:val="00B34F8F"/>
    <w:rsid w:val="00B356FF"/>
    <w:rsid w:val="00B41796"/>
    <w:rsid w:val="00B420E0"/>
    <w:rsid w:val="00B46A3D"/>
    <w:rsid w:val="00B50CD5"/>
    <w:rsid w:val="00B52F78"/>
    <w:rsid w:val="00B53D02"/>
    <w:rsid w:val="00B60765"/>
    <w:rsid w:val="00B63517"/>
    <w:rsid w:val="00B657F5"/>
    <w:rsid w:val="00B70016"/>
    <w:rsid w:val="00B71418"/>
    <w:rsid w:val="00B72C32"/>
    <w:rsid w:val="00B76508"/>
    <w:rsid w:val="00B76A81"/>
    <w:rsid w:val="00B7775F"/>
    <w:rsid w:val="00B77D5B"/>
    <w:rsid w:val="00B82156"/>
    <w:rsid w:val="00B872A2"/>
    <w:rsid w:val="00B95188"/>
    <w:rsid w:val="00B9629D"/>
    <w:rsid w:val="00BA0B93"/>
    <w:rsid w:val="00BA282F"/>
    <w:rsid w:val="00BA5153"/>
    <w:rsid w:val="00BA5184"/>
    <w:rsid w:val="00BA694D"/>
    <w:rsid w:val="00BA7629"/>
    <w:rsid w:val="00BB4278"/>
    <w:rsid w:val="00BB5CF1"/>
    <w:rsid w:val="00BB6C73"/>
    <w:rsid w:val="00BC0EDC"/>
    <w:rsid w:val="00BC1639"/>
    <w:rsid w:val="00BC1DBD"/>
    <w:rsid w:val="00BC5ADD"/>
    <w:rsid w:val="00BD0A60"/>
    <w:rsid w:val="00BD25F0"/>
    <w:rsid w:val="00BD2BDD"/>
    <w:rsid w:val="00BD4E35"/>
    <w:rsid w:val="00BD7A51"/>
    <w:rsid w:val="00BE0AF4"/>
    <w:rsid w:val="00BE1A3B"/>
    <w:rsid w:val="00BE2F80"/>
    <w:rsid w:val="00BE5183"/>
    <w:rsid w:val="00BF1325"/>
    <w:rsid w:val="00BF408D"/>
    <w:rsid w:val="00C00366"/>
    <w:rsid w:val="00C028BF"/>
    <w:rsid w:val="00C03572"/>
    <w:rsid w:val="00C03E9E"/>
    <w:rsid w:val="00C12D94"/>
    <w:rsid w:val="00C12E3B"/>
    <w:rsid w:val="00C145C7"/>
    <w:rsid w:val="00C16F8B"/>
    <w:rsid w:val="00C177DE"/>
    <w:rsid w:val="00C2118C"/>
    <w:rsid w:val="00C2237E"/>
    <w:rsid w:val="00C225EB"/>
    <w:rsid w:val="00C24B78"/>
    <w:rsid w:val="00C251BD"/>
    <w:rsid w:val="00C253E8"/>
    <w:rsid w:val="00C25AD1"/>
    <w:rsid w:val="00C3027F"/>
    <w:rsid w:val="00C30802"/>
    <w:rsid w:val="00C3141B"/>
    <w:rsid w:val="00C32545"/>
    <w:rsid w:val="00C3535D"/>
    <w:rsid w:val="00C35EBB"/>
    <w:rsid w:val="00C36C6A"/>
    <w:rsid w:val="00C4030D"/>
    <w:rsid w:val="00C46307"/>
    <w:rsid w:val="00C53FF2"/>
    <w:rsid w:val="00C54594"/>
    <w:rsid w:val="00C57258"/>
    <w:rsid w:val="00C64158"/>
    <w:rsid w:val="00C6571B"/>
    <w:rsid w:val="00C65999"/>
    <w:rsid w:val="00C672A8"/>
    <w:rsid w:val="00C7094C"/>
    <w:rsid w:val="00C7135F"/>
    <w:rsid w:val="00C72100"/>
    <w:rsid w:val="00C73044"/>
    <w:rsid w:val="00C807B1"/>
    <w:rsid w:val="00C80D9D"/>
    <w:rsid w:val="00C81001"/>
    <w:rsid w:val="00C8293C"/>
    <w:rsid w:val="00C85391"/>
    <w:rsid w:val="00C86266"/>
    <w:rsid w:val="00C8736A"/>
    <w:rsid w:val="00C95FD2"/>
    <w:rsid w:val="00C96C4B"/>
    <w:rsid w:val="00CA0D35"/>
    <w:rsid w:val="00CA3E86"/>
    <w:rsid w:val="00CA4798"/>
    <w:rsid w:val="00CA4FD6"/>
    <w:rsid w:val="00CA5197"/>
    <w:rsid w:val="00CA587D"/>
    <w:rsid w:val="00CA59A7"/>
    <w:rsid w:val="00CA7AC5"/>
    <w:rsid w:val="00CB2DBB"/>
    <w:rsid w:val="00CB31E1"/>
    <w:rsid w:val="00CB359E"/>
    <w:rsid w:val="00CC04DD"/>
    <w:rsid w:val="00CC50CF"/>
    <w:rsid w:val="00CC6808"/>
    <w:rsid w:val="00CD1EFF"/>
    <w:rsid w:val="00CD2DB5"/>
    <w:rsid w:val="00CD3A41"/>
    <w:rsid w:val="00CD6647"/>
    <w:rsid w:val="00CE1DBE"/>
    <w:rsid w:val="00CE358A"/>
    <w:rsid w:val="00CE48D6"/>
    <w:rsid w:val="00CE7E3D"/>
    <w:rsid w:val="00CF5B6F"/>
    <w:rsid w:val="00D01BE0"/>
    <w:rsid w:val="00D0259C"/>
    <w:rsid w:val="00D0296A"/>
    <w:rsid w:val="00D053E9"/>
    <w:rsid w:val="00D07FC7"/>
    <w:rsid w:val="00D118D8"/>
    <w:rsid w:val="00D14837"/>
    <w:rsid w:val="00D15DDD"/>
    <w:rsid w:val="00D2069F"/>
    <w:rsid w:val="00D216B3"/>
    <w:rsid w:val="00D21A60"/>
    <w:rsid w:val="00D25992"/>
    <w:rsid w:val="00D273BE"/>
    <w:rsid w:val="00D3200E"/>
    <w:rsid w:val="00D3298C"/>
    <w:rsid w:val="00D33AAB"/>
    <w:rsid w:val="00D36979"/>
    <w:rsid w:val="00D41774"/>
    <w:rsid w:val="00D441B2"/>
    <w:rsid w:val="00D44736"/>
    <w:rsid w:val="00D44A62"/>
    <w:rsid w:val="00D44E22"/>
    <w:rsid w:val="00D50F14"/>
    <w:rsid w:val="00D50FBC"/>
    <w:rsid w:val="00D53C22"/>
    <w:rsid w:val="00D56E50"/>
    <w:rsid w:val="00D62B05"/>
    <w:rsid w:val="00D63AFB"/>
    <w:rsid w:val="00D668EB"/>
    <w:rsid w:val="00D66F1C"/>
    <w:rsid w:val="00D67442"/>
    <w:rsid w:val="00D707F9"/>
    <w:rsid w:val="00D72E87"/>
    <w:rsid w:val="00D7376C"/>
    <w:rsid w:val="00D74674"/>
    <w:rsid w:val="00D74ED8"/>
    <w:rsid w:val="00D800B2"/>
    <w:rsid w:val="00D8084B"/>
    <w:rsid w:val="00D83B16"/>
    <w:rsid w:val="00D86A65"/>
    <w:rsid w:val="00D91681"/>
    <w:rsid w:val="00D92D6B"/>
    <w:rsid w:val="00D9514F"/>
    <w:rsid w:val="00D9615E"/>
    <w:rsid w:val="00D971CA"/>
    <w:rsid w:val="00D97C90"/>
    <w:rsid w:val="00DA164E"/>
    <w:rsid w:val="00DA5560"/>
    <w:rsid w:val="00DA5B8C"/>
    <w:rsid w:val="00DB008E"/>
    <w:rsid w:val="00DB155E"/>
    <w:rsid w:val="00DB4A63"/>
    <w:rsid w:val="00DB5C17"/>
    <w:rsid w:val="00DB5DD9"/>
    <w:rsid w:val="00DB64E5"/>
    <w:rsid w:val="00DB7610"/>
    <w:rsid w:val="00DC1432"/>
    <w:rsid w:val="00DC3C34"/>
    <w:rsid w:val="00DD3D7D"/>
    <w:rsid w:val="00DD4B04"/>
    <w:rsid w:val="00DD4C83"/>
    <w:rsid w:val="00DD6F37"/>
    <w:rsid w:val="00DE3378"/>
    <w:rsid w:val="00DE68C5"/>
    <w:rsid w:val="00DF1CC1"/>
    <w:rsid w:val="00DF31A8"/>
    <w:rsid w:val="00DF37F2"/>
    <w:rsid w:val="00DF6D82"/>
    <w:rsid w:val="00E04E15"/>
    <w:rsid w:val="00E05367"/>
    <w:rsid w:val="00E07095"/>
    <w:rsid w:val="00E104B9"/>
    <w:rsid w:val="00E115F3"/>
    <w:rsid w:val="00E16FE0"/>
    <w:rsid w:val="00E230D5"/>
    <w:rsid w:val="00E23E20"/>
    <w:rsid w:val="00E263AE"/>
    <w:rsid w:val="00E26A57"/>
    <w:rsid w:val="00E26F64"/>
    <w:rsid w:val="00E302B3"/>
    <w:rsid w:val="00E30851"/>
    <w:rsid w:val="00E31AF1"/>
    <w:rsid w:val="00E31F5E"/>
    <w:rsid w:val="00E3291C"/>
    <w:rsid w:val="00E32BB0"/>
    <w:rsid w:val="00E32CE5"/>
    <w:rsid w:val="00E3380E"/>
    <w:rsid w:val="00E3580A"/>
    <w:rsid w:val="00E36185"/>
    <w:rsid w:val="00E40A93"/>
    <w:rsid w:val="00E41955"/>
    <w:rsid w:val="00E4330F"/>
    <w:rsid w:val="00E4331B"/>
    <w:rsid w:val="00E44C2B"/>
    <w:rsid w:val="00E52436"/>
    <w:rsid w:val="00E539EC"/>
    <w:rsid w:val="00E56C08"/>
    <w:rsid w:val="00E5796C"/>
    <w:rsid w:val="00E60C2B"/>
    <w:rsid w:val="00E61B14"/>
    <w:rsid w:val="00E62134"/>
    <w:rsid w:val="00E623B4"/>
    <w:rsid w:val="00E725D1"/>
    <w:rsid w:val="00E75AE2"/>
    <w:rsid w:val="00E77A83"/>
    <w:rsid w:val="00E83F46"/>
    <w:rsid w:val="00E84A82"/>
    <w:rsid w:val="00E861C4"/>
    <w:rsid w:val="00E87D4F"/>
    <w:rsid w:val="00E902AA"/>
    <w:rsid w:val="00E918DE"/>
    <w:rsid w:val="00E91F0B"/>
    <w:rsid w:val="00E93186"/>
    <w:rsid w:val="00E938AB"/>
    <w:rsid w:val="00E94433"/>
    <w:rsid w:val="00E94E40"/>
    <w:rsid w:val="00E95A7A"/>
    <w:rsid w:val="00E9606B"/>
    <w:rsid w:val="00EA14E2"/>
    <w:rsid w:val="00EA19C4"/>
    <w:rsid w:val="00EA3FED"/>
    <w:rsid w:val="00EA4EED"/>
    <w:rsid w:val="00EA7078"/>
    <w:rsid w:val="00EB0D9A"/>
    <w:rsid w:val="00EB1630"/>
    <w:rsid w:val="00EB5C25"/>
    <w:rsid w:val="00EB7955"/>
    <w:rsid w:val="00EC34C5"/>
    <w:rsid w:val="00EC50DE"/>
    <w:rsid w:val="00EC57E4"/>
    <w:rsid w:val="00EC5ECE"/>
    <w:rsid w:val="00EC69D5"/>
    <w:rsid w:val="00EC6E45"/>
    <w:rsid w:val="00ED3AB3"/>
    <w:rsid w:val="00ED5B24"/>
    <w:rsid w:val="00ED688F"/>
    <w:rsid w:val="00ED756F"/>
    <w:rsid w:val="00EE1606"/>
    <w:rsid w:val="00EE260E"/>
    <w:rsid w:val="00EE3E17"/>
    <w:rsid w:val="00EE60F6"/>
    <w:rsid w:val="00EE63F7"/>
    <w:rsid w:val="00EE7BCE"/>
    <w:rsid w:val="00EF1426"/>
    <w:rsid w:val="00EF2735"/>
    <w:rsid w:val="00EF56BA"/>
    <w:rsid w:val="00F013DE"/>
    <w:rsid w:val="00F02566"/>
    <w:rsid w:val="00F03404"/>
    <w:rsid w:val="00F03B16"/>
    <w:rsid w:val="00F06075"/>
    <w:rsid w:val="00F06F62"/>
    <w:rsid w:val="00F070BB"/>
    <w:rsid w:val="00F11D7D"/>
    <w:rsid w:val="00F122F0"/>
    <w:rsid w:val="00F13C56"/>
    <w:rsid w:val="00F25275"/>
    <w:rsid w:val="00F261D2"/>
    <w:rsid w:val="00F31183"/>
    <w:rsid w:val="00F3126A"/>
    <w:rsid w:val="00F31CF4"/>
    <w:rsid w:val="00F324EA"/>
    <w:rsid w:val="00F34E5F"/>
    <w:rsid w:val="00F376BF"/>
    <w:rsid w:val="00F41674"/>
    <w:rsid w:val="00F4243C"/>
    <w:rsid w:val="00F43D0F"/>
    <w:rsid w:val="00F4590C"/>
    <w:rsid w:val="00F50233"/>
    <w:rsid w:val="00F542D8"/>
    <w:rsid w:val="00F54433"/>
    <w:rsid w:val="00F57A94"/>
    <w:rsid w:val="00F65BD2"/>
    <w:rsid w:val="00F706AA"/>
    <w:rsid w:val="00F70F3E"/>
    <w:rsid w:val="00F727D3"/>
    <w:rsid w:val="00F732FE"/>
    <w:rsid w:val="00F7364C"/>
    <w:rsid w:val="00F74E70"/>
    <w:rsid w:val="00F7693B"/>
    <w:rsid w:val="00F77877"/>
    <w:rsid w:val="00F84BCC"/>
    <w:rsid w:val="00F870CE"/>
    <w:rsid w:val="00F914F7"/>
    <w:rsid w:val="00F92345"/>
    <w:rsid w:val="00F9282C"/>
    <w:rsid w:val="00F93497"/>
    <w:rsid w:val="00F97508"/>
    <w:rsid w:val="00F97AC9"/>
    <w:rsid w:val="00FA114E"/>
    <w:rsid w:val="00FA1678"/>
    <w:rsid w:val="00FA2F2C"/>
    <w:rsid w:val="00FB0466"/>
    <w:rsid w:val="00FB32FA"/>
    <w:rsid w:val="00FB57FB"/>
    <w:rsid w:val="00FB5D87"/>
    <w:rsid w:val="00FC028D"/>
    <w:rsid w:val="00FC02B1"/>
    <w:rsid w:val="00FC4772"/>
    <w:rsid w:val="00FC70D3"/>
    <w:rsid w:val="00FD17B2"/>
    <w:rsid w:val="00FD3A1D"/>
    <w:rsid w:val="00FD59D8"/>
    <w:rsid w:val="00FD6246"/>
    <w:rsid w:val="00FE06E8"/>
    <w:rsid w:val="00FE0C3A"/>
    <w:rsid w:val="00FE0E04"/>
    <w:rsid w:val="00FE1C5E"/>
    <w:rsid w:val="00FE488D"/>
    <w:rsid w:val="00FE497A"/>
    <w:rsid w:val="00FE4CD4"/>
    <w:rsid w:val="00FE6C67"/>
    <w:rsid w:val="00FE76DC"/>
    <w:rsid w:val="00FF0389"/>
    <w:rsid w:val="00FF4724"/>
    <w:rsid w:val="00FF6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C851605"/>
  <w15:docId w15:val="{95292B7E-8556-4DCD-9D28-F9BE1D934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F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2441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B2441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B2441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335E30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D0457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D0457"/>
    <w:rPr>
      <w:rFonts w:ascii="Tahoma" w:hAnsi="Tahoma" w:cs="Tahoma"/>
      <w:sz w:val="16"/>
      <w:szCs w:val="16"/>
    </w:rPr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C862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C86266"/>
    <w:rPr>
      <w:rFonts w:ascii="Courier New" w:eastAsia="Times New Roman" w:hAnsi="Courier New" w:cs="Courier New"/>
      <w:sz w:val="24"/>
      <w:szCs w:val="24"/>
      <w:lang w:eastAsia="da-DK"/>
    </w:rPr>
  </w:style>
  <w:style w:type="character" w:customStyle="1" w:styleId="ffline">
    <w:name w:val="ff_line"/>
    <w:basedOn w:val="Standardskrifttypeiafsnit"/>
    <w:rsid w:val="00C86266"/>
  </w:style>
  <w:style w:type="character" w:customStyle="1" w:styleId="highlight">
    <w:name w:val="highlight"/>
    <w:basedOn w:val="Standardskrifttypeiafsnit"/>
    <w:rsid w:val="007D27E8"/>
  </w:style>
  <w:style w:type="character" w:styleId="Hyperlink">
    <w:name w:val="Hyperlink"/>
    <w:basedOn w:val="Standardskrifttypeiafsnit"/>
    <w:uiPriority w:val="99"/>
    <w:unhideWhenUsed/>
    <w:rsid w:val="00364D09"/>
    <w:rPr>
      <w:color w:val="0563C1" w:themeColor="hyperlink"/>
      <w:u w:val="single"/>
    </w:rPr>
  </w:style>
  <w:style w:type="character" w:customStyle="1" w:styleId="Nvn1">
    <w:name w:val="Nævn1"/>
    <w:basedOn w:val="Standardskrifttypeiafsnit"/>
    <w:uiPriority w:val="99"/>
    <w:semiHidden/>
    <w:unhideWhenUsed/>
    <w:rsid w:val="00364D09"/>
    <w:rPr>
      <w:color w:val="2B579A"/>
      <w:shd w:val="clear" w:color="auto" w:fill="E6E6E6"/>
    </w:rPr>
  </w:style>
  <w:style w:type="character" w:styleId="BesgtLink">
    <w:name w:val="FollowedHyperlink"/>
    <w:basedOn w:val="Standardskrifttypeiafsnit"/>
    <w:uiPriority w:val="99"/>
    <w:semiHidden/>
    <w:unhideWhenUsed/>
    <w:rsid w:val="006873F0"/>
    <w:rPr>
      <w:color w:val="954F72" w:themeColor="followedHyperlink"/>
      <w:u w:val="single"/>
    </w:rPr>
  </w:style>
  <w:style w:type="paragraph" w:styleId="Ingenafstand">
    <w:name w:val="No Spacing"/>
    <w:uiPriority w:val="1"/>
    <w:qFormat/>
    <w:rsid w:val="00DB5C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Nvn2">
    <w:name w:val="Nævn2"/>
    <w:basedOn w:val="Standardskrifttypeiafsnit"/>
    <w:uiPriority w:val="99"/>
    <w:semiHidden/>
    <w:unhideWhenUsed/>
    <w:rsid w:val="00A16541"/>
    <w:rPr>
      <w:color w:val="2B579A"/>
      <w:shd w:val="clear" w:color="auto" w:fill="E6E6E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2C49D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2C49D1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2C49D1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C49D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C49D1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AF43E4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AF43E4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AF43E4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AF43E4"/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Ulstomtale">
    <w:name w:val="Unresolved Mention"/>
    <w:basedOn w:val="Standardskrifttypeiafsnit"/>
    <w:uiPriority w:val="99"/>
    <w:semiHidden/>
    <w:unhideWhenUsed/>
    <w:rsid w:val="00BA0B93"/>
    <w:rPr>
      <w:color w:val="605E5C"/>
      <w:shd w:val="clear" w:color="auto" w:fill="E1DFDD"/>
    </w:rPr>
  </w:style>
  <w:style w:type="table" w:styleId="Tabel-Gitter">
    <w:name w:val="Table Grid"/>
    <w:basedOn w:val="Tabel-Normal"/>
    <w:uiPriority w:val="39"/>
    <w:rsid w:val="000F49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lmindeligtabel5">
    <w:name w:val="Plain Table 5"/>
    <w:basedOn w:val="Tabel-Normal"/>
    <w:uiPriority w:val="45"/>
    <w:rsid w:val="000F495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gitter-lys">
    <w:name w:val="Grid Table Light"/>
    <w:basedOn w:val="Tabel-Normal"/>
    <w:uiPriority w:val="40"/>
    <w:rsid w:val="000F495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lmindeligtabel1">
    <w:name w:val="Plain Table 1"/>
    <w:basedOn w:val="Tabel-Normal"/>
    <w:uiPriority w:val="41"/>
    <w:rsid w:val="000F495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tabel2">
    <w:name w:val="Grid Table 2"/>
    <w:basedOn w:val="Tabel-Normal"/>
    <w:uiPriority w:val="47"/>
    <w:rsid w:val="000F495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lmindeligtabel3">
    <w:name w:val="Plain Table 3"/>
    <w:basedOn w:val="Tabel-Normal"/>
    <w:uiPriority w:val="43"/>
    <w:rsid w:val="00145D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2">
    <w:name w:val="Plain Table 2"/>
    <w:basedOn w:val="Tabel-Normal"/>
    <w:uiPriority w:val="42"/>
    <w:rsid w:val="00145D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ittertabel1-lys-farve3">
    <w:name w:val="Grid Table 1 Light Accent 3"/>
    <w:basedOn w:val="Tabel-Normal"/>
    <w:uiPriority w:val="46"/>
    <w:rsid w:val="00AD696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Opstilling-punkttegn">
    <w:name w:val="List Bullet"/>
    <w:basedOn w:val="Normal"/>
    <w:uiPriority w:val="99"/>
    <w:unhideWhenUsed/>
    <w:rsid w:val="00B24416"/>
    <w:pPr>
      <w:numPr>
        <w:numId w:val="18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B24416"/>
    <w:pPr>
      <w:numPr>
        <w:numId w:val="19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B2441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a-DK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B2441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a-DK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B2441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a-DK"/>
    </w:rPr>
  </w:style>
  <w:style w:type="character" w:styleId="Pladsholdertekst">
    <w:name w:val="Placeholder Text"/>
    <w:basedOn w:val="Standardskrifttypeiafsnit"/>
    <w:uiPriority w:val="99"/>
    <w:semiHidden/>
    <w:rsid w:val="00CA587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8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1630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23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3193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99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590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7888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67520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69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4078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48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776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67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420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3394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33810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29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1467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33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3853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17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126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6513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706804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903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2110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39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28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037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2656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57245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886023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5391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16588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57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0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6977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66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8529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149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575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8566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33463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760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3296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75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2917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16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864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6959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429652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661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66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91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491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74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2678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614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1745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6711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44673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56878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39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8113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78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485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236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547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5113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25975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19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8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2145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2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376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739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5824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6111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299402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218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6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4690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68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5185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999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0235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5975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733468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957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365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81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4311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8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472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8234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860634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36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6451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84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1367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19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581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2152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699809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31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47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04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73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15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4808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1762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1229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9914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92390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79561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71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DB2041-5B1E-4DDF-8355-D2772DD3B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0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 Brander Eriksen</dc:creator>
  <cp:keywords/>
  <dc:description/>
  <cp:lastModifiedBy>Helle Brander Eriksen</cp:lastModifiedBy>
  <cp:revision>4</cp:revision>
  <cp:lastPrinted>2022-05-24T14:43:00Z</cp:lastPrinted>
  <dcterms:created xsi:type="dcterms:W3CDTF">2022-08-18T08:20:00Z</dcterms:created>
  <dcterms:modified xsi:type="dcterms:W3CDTF">2023-01-23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linical-microbiology-and-infection</vt:lpwstr>
  </property>
  <property fmtid="{D5CDD505-2E9C-101B-9397-08002B2CF9AE}" pid="11" name="Mendeley Recent Style Name 4_1">
    <vt:lpwstr>Clinical Microbiology and Infection</vt:lpwstr>
  </property>
  <property fmtid="{D5CDD505-2E9C-101B-9397-08002B2CF9AE}" pid="12" name="Mendeley Recent Style Id 5_1">
    <vt:lpwstr>http://www.zotero.org/styles/emerging-infectious-diseases</vt:lpwstr>
  </property>
  <property fmtid="{D5CDD505-2E9C-101B-9397-08002B2CF9AE}" pid="13" name="Mendeley Recent Style Name 5_1">
    <vt:lpwstr>Emerging Infectious Diseases</vt:lpwstr>
  </property>
  <property fmtid="{D5CDD505-2E9C-101B-9397-08002B2CF9AE}" pid="14" name="Mendeley Recent Style Id 6_1">
    <vt:lpwstr>http://www.zotero.org/styles/european-journal-of-clinical-microbiology-and-infectious-diseases</vt:lpwstr>
  </property>
  <property fmtid="{D5CDD505-2E9C-101B-9397-08002B2CF9AE}" pid="15" name="Mendeley Recent Style Name 6_1">
    <vt:lpwstr>European Journal of Clinical Microbiology &amp; Infectious Diseases</vt:lpwstr>
  </property>
  <property fmtid="{D5CDD505-2E9C-101B-9397-08002B2CF9AE}" pid="16" name="Mendeley Recent Style Id 7_1">
    <vt:lpwstr>http://www.zotero.org/styles/journal-of-clinical-virology</vt:lpwstr>
  </property>
  <property fmtid="{D5CDD505-2E9C-101B-9397-08002B2CF9AE}" pid="17" name="Mendeley Recent Style Name 7_1">
    <vt:lpwstr>Journal of Clinical Virology</vt:lpwstr>
  </property>
  <property fmtid="{D5CDD505-2E9C-101B-9397-08002B2CF9AE}" pid="18" name="Mendeley Recent Style Id 8_1">
    <vt:lpwstr>http://www.zotero.org/styles/journal-of-microbiological-methods</vt:lpwstr>
  </property>
  <property fmtid="{D5CDD505-2E9C-101B-9397-08002B2CF9AE}" pid="19" name="Mendeley Recent Style Name 8_1">
    <vt:lpwstr>Journal of Microbiological Methods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1738644-4e88-3d86-a383-1be9f537e917</vt:lpwstr>
  </property>
  <property fmtid="{D5CDD505-2E9C-101B-9397-08002B2CF9AE}" pid="24" name="Mendeley Citation Style_1">
    <vt:lpwstr>http://www.zotero.org/styles/journal-of-clinical-virology</vt:lpwstr>
  </property>
  <property fmtid="{D5CDD505-2E9C-101B-9397-08002B2CF9AE}" pid="25" name="MSIP_Label_7b94a7b8-f06c-4dfe-bdcc-9b548fd58c31_Enabled">
    <vt:lpwstr>true</vt:lpwstr>
  </property>
  <property fmtid="{D5CDD505-2E9C-101B-9397-08002B2CF9AE}" pid="26" name="MSIP_Label_7b94a7b8-f06c-4dfe-bdcc-9b548fd58c31_SetDate">
    <vt:lpwstr>2021-10-19T18:39:21Z</vt:lpwstr>
  </property>
  <property fmtid="{D5CDD505-2E9C-101B-9397-08002B2CF9AE}" pid="27" name="MSIP_Label_7b94a7b8-f06c-4dfe-bdcc-9b548fd58c31_Method">
    <vt:lpwstr>Privileged</vt:lpwstr>
  </property>
  <property fmtid="{D5CDD505-2E9C-101B-9397-08002B2CF9AE}" pid="28" name="MSIP_Label_7b94a7b8-f06c-4dfe-bdcc-9b548fd58c31_Name">
    <vt:lpwstr>7b94a7b8-f06c-4dfe-bdcc-9b548fd58c31</vt:lpwstr>
  </property>
  <property fmtid="{D5CDD505-2E9C-101B-9397-08002B2CF9AE}" pid="29" name="MSIP_Label_7b94a7b8-f06c-4dfe-bdcc-9b548fd58c31_SiteId">
    <vt:lpwstr>9ce70869-60db-44fd-abe8-d2767077fc8f</vt:lpwstr>
  </property>
  <property fmtid="{D5CDD505-2E9C-101B-9397-08002B2CF9AE}" pid="30" name="MSIP_Label_7b94a7b8-f06c-4dfe-bdcc-9b548fd58c31_ActionId">
    <vt:lpwstr>5309b39c-1fac-4abc-97d1-bfe670294f5b</vt:lpwstr>
  </property>
  <property fmtid="{D5CDD505-2E9C-101B-9397-08002B2CF9AE}" pid="31" name="MSIP_Label_7b94a7b8-f06c-4dfe-bdcc-9b548fd58c31_ContentBits">
    <vt:lpwstr>0</vt:lpwstr>
  </property>
</Properties>
</file>